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uppressAutoHyphens w:val="true"/>
        <w:spacing w:lineRule="auto" w:line="360" w:before="0" w:after="0"/>
        <w:ind w:left="0" w:right="0" w:hanging="0"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  <w:r>
        <w:rPr>
          <w:rFonts w:eastAsia="宋体" w:cs="Times New Roman"/>
          <w:b/>
          <w:color w:val="000000"/>
          <w:kern w:val="0"/>
          <w:sz w:val="24"/>
          <w:szCs w:val="24"/>
          <w:lang w:val="en-US" w:eastAsia="zh-CN" w:bidi="ar"/>
        </w:rPr>
        <w:t>Table S11</w:t>
      </w:r>
      <w:r>
        <w:rPr>
          <w:rFonts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: cDNA and protein sequences of </w:t>
      </w:r>
      <w:r>
        <w:rPr>
          <w:rFonts w:eastAsia="宋体" w:cs="Times New Roman"/>
          <w:i/>
          <w:color w:val="000000"/>
          <w:kern w:val="0"/>
          <w:sz w:val="24"/>
          <w:szCs w:val="24"/>
          <w:lang w:val="en-US" w:eastAsia="zh-CN" w:bidi="ar"/>
        </w:rPr>
        <w:t>STPS</w:t>
      </w:r>
      <w:r>
        <w:rPr>
          <w:rFonts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. </w:t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  <w:t xml:space="preserve">&gt; </w:t>
      </w:r>
      <w:r>
        <w:rPr>
          <w:color w:val="000000"/>
          <w:kern w:val="0"/>
          <w:sz w:val="24"/>
        </w:rPr>
        <w:t>STPS</w:t>
      </w:r>
      <w:r>
        <w:rPr>
          <w:color w:val="000000"/>
          <w:szCs w:val="21"/>
        </w:rPr>
        <w:t>-cDNA</w:t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  <w:highlight w:val="lightGray"/>
        </w:rPr>
        <w:t>ATGTCTTCTTGCATTAATCCCTCAACCTTGGTTACCTCTGTAAATGGTTTCAAATGTCTTCCTCTTGCAACAAATGGAGCAGCCATCAGAATCATGGCCAAAAATAAGCCAGTCCAAAGCCTTGTCAGCGCCAAATATGATAATTTGACAGTTGAT</w:t>
      </w:r>
      <w:r>
        <w:rPr>
          <w:color w:val="000000"/>
          <w:szCs w:val="21"/>
        </w:rPr>
        <w:t>AGGAGATCAGCAAACTACCAACCTTCAATTTGGGACCATGATTTTTTGCAGTCACTGAATAGCAACTATACGGATGAAACATACAAAAGACGAGCAGAAGAGCTGAAGGGAAAAGTGAAGACAGCGATTAAGGATGTAACCGAGCCTCTGGATCAGTTGGAGCTGATAGATAATTTGCAAAGACTTGGATTGGCTTATCATTTTGAGCCTGAGATTCGGAACATATTGCGTAATATCCACAACCATAATAAAGATTATAATTGGAGAAAAGAAAATCTGTATGCAACCTCCCTTGAATTCAGACTACTTAGACAACATGGCTATCCTGTTTCTCAAGAGGTTTTCAGTGGTTTTAAAGACGACAAGGGAGGCTTCATTTGTGATGATTTCAAGGGAATACTGAGCTTGCATGAAGCCTCGTATTACAGCTTAGAAGGAGAAAGCATCATGGAGGAGGCCTGGCAATTCACCAGTAAGCATCTTAAAGAAATGATGATCATCAGCAACAGCAAGGAAGAGGATGTATTTGTAGCAGAACAAGCGAAGCGTGCGCTGGAGCTCCCTCTGCATTGGAAAGTGCCTATGTTAGAGGCAAGGTGGTTCATACACGTTTATGAGAAAAGAGAGGACAAGAACCACCTTTTACTTGAGCTCGCTAAGTTGGAGTTTAACACTTTGCAGGCAATTTACCAGGAAGAACTTAAAGACATTTCAGGGTGGTGGAAGGATACAGGTCTTGGAGAGAAATTGAGCTTTGCGAGGAACAGGTTGGTAGCGTCCTTCTTATGGAGCATGGGGATCGCGTTTGAGCCTCAATTCGCCTACTGCAGGAGAGTGCTCACAATCTCGATAGCCCTAATTACAGTGATTGATGACATTTATGATGTCTATGGAACATTGGATGAACTTGAGCTATTCACTGATGCTGTTGAGAGGTGGGACATCAATTATGCTTTGAAGCACCTTCCGGGCTATATGAAAATGTGTTTTCTTGCGCTTTACAACTTTGTTAATGAATTTGCTTATTACGTTCTCAAACAACAGGATTTTGATATGCTTCTGAGCATTAAAAATGCATGGCTTGGCTTAATACAAGCCTACTTGGTGGAGGCGAAATGGTACCATAGCAAGTACACACCGAAACTGGAAGAATACTTGGAAAATGGATTGGTATCAATAACGGGCCCTTTAATTATAACGATTTCATATCTTTCTGGTACAAATCCAATCATTAAGAAGGAACTGGAATTTCTAGAAAGTAATCCAGGTATAGTTCACTGGTCATCCAAGATTTTCCGTCTGCAAGATGATTTGGGAACTTCATCGGACGAGATACAGAGAGGGGATGTTCCAAAATCAATCCAGTGTTACATGCATGAAACTGGTGCCTCGGAGGAAGTTGCTCGTGAACACATCAAGGATATGATGAGACAGATGTGGAAGAAGGTGAATGCATACACAGCCGATAAAGACTCTCCCTTGACTCGAACAACTACTGAGTTCCTCTTGAATCTTGTGAGAATGTCCCATTTTATGTATCTACATGGAGATGGGCATGGTGTTCAAAACCAAGAGACTATCGATGTCGGTTTTACATTGCTTTTTCAGCCCATTCCCTTGGAGGACAAAGACATGGCTTTCACAGCATCTCCTGGCACCAAAGGCTGA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Cs w:val="21"/>
        </w:rPr>
        <w:t xml:space="preserve">Note: </w:t>
      </w:r>
      <w:r>
        <w:rPr>
          <w:rFonts w:eastAsia="宋体" w:cs="Times New Roman"/>
          <w:color w:val="000000"/>
          <w:kern w:val="0"/>
          <w:sz w:val="24"/>
          <w:szCs w:val="24"/>
          <w:lang w:val="en-US" w:eastAsia="zh-CN" w:bidi="ar"/>
        </w:rPr>
        <w:t>The cDNA sequence of the chloroplast-targeting peptide is labeled with gray shading</w:t>
      </w:r>
      <w:r>
        <w:rPr>
          <w:color w:val="000000"/>
          <w:sz w:val="24"/>
        </w:rPr>
        <w:t>.</w:t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  <w:t>&gt;</w:t>
      </w:r>
      <w:r>
        <w:rPr>
          <w:color w:val="000000"/>
          <w:kern w:val="0"/>
          <w:sz w:val="24"/>
        </w:rPr>
        <w:t>STPS</w:t>
      </w:r>
      <w:r>
        <w:rPr>
          <w:color w:val="000000"/>
          <w:szCs w:val="21"/>
        </w:rPr>
        <w:t>-protein</w:t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  <w:t>MSSCINPSTLVTSVNGFKCLPLATNGAAIRIMAKNKPVQSLVSAKYDNLTVD</w:t>
      </w:r>
      <w:r>
        <w:rPr>
          <w:color w:val="000000"/>
          <w:szCs w:val="21"/>
          <w:highlight w:val="lightGray"/>
        </w:rPr>
        <w:t>RRSANYQPSIW</w:t>
      </w:r>
      <w:r>
        <w:rPr>
          <w:color w:val="000000"/>
          <w:szCs w:val="21"/>
        </w:rPr>
        <w:t>DHDFLQSLNSNYTDETYKRRAEELKGKVKTAIKDVTEPLDQLELIDNLQRLGLAYHFEPEIRNILRNIHNHNKDYNWRKENLYATSLEFRLLRQHGYPVSQEVFSGFKDDKGGFICDDFKGILSLHEASYYSLEGESIMEEAWQFTSKHLKEMMIISNSKEEDVFVAEQAKRALELPLHWKVPMLEARWFIHVYEKREDKNHLLLELAKLEFNTLQAIYQEELKDISGWWKDTGLGEKLSFARNRLVASFLWSMGIAFEPQFAYCRRVLTISIALITVI</w:t>
      </w:r>
      <w:r>
        <w:rPr>
          <w:color w:val="000000"/>
          <w:szCs w:val="21"/>
          <w:highlight w:val="lightGray"/>
        </w:rPr>
        <w:t>DDIYD</w:t>
      </w:r>
      <w:r>
        <w:rPr>
          <w:color w:val="000000"/>
          <w:szCs w:val="21"/>
        </w:rPr>
        <w:t>VYGTLDELELFTDAVERWDINYALKHLPGYMKMCFLALYNFVNEFAYYVLKQQDFDMLLSIKNAWLGLIQAYLVEAKWYHSKYTPKLEEYLENGLVSITGPLIITISYLSGTNPIIKKELEFLESNPGIVHWSSKIFRLQDDLGTSSDEIQRGDVPKSIQCYMHETGASEEVAREHIKDMMRQMWKKVNAYTADKDSPLTRTTTEFLLNLVRMSHFMYLHGDGHGVQNQETIDVGFTLLFQPIPLEDKDMAFTASPGTKG*</w:t>
      </w:r>
    </w:p>
    <w:p>
      <w:pPr>
        <w:pStyle w:val="Normal"/>
        <w:spacing w:lineRule="auto" w:line="360"/>
        <w:rPr/>
      </w:pPr>
      <w:r>
        <w:rPr>
          <w:color w:val="000000"/>
          <w:szCs w:val="21"/>
        </w:rPr>
        <w:t xml:space="preserve">Note: </w:t>
      </w:r>
      <w:r>
        <w:rPr>
          <w:rFonts w:eastAsia="宋体" w:cs="Times New Roman"/>
          <w:color w:val="000000"/>
          <w:kern w:val="0"/>
          <w:sz w:val="24"/>
          <w:szCs w:val="24"/>
          <w:lang w:val="en-US" w:eastAsia="zh-CN" w:bidi="ar"/>
        </w:rPr>
        <w:t>the conserved domain in the protein sequence is labeled with turquoise shading</w:t>
      </w:r>
      <w:r>
        <w:rPr>
          <w:color w:val="000000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basedOn w:val="Style14"/>
    <w:qFormat/>
    <w:rPr>
      <w:rFonts w:ascii="宋体" w:hAnsi="宋体" w:eastAsia="宋体" w:cs="宋体"/>
      <w:kern w:val="0"/>
      <w:sz w:val="24"/>
      <w:szCs w:val="24"/>
    </w:rPr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Feature">
    <w:name w:val="featur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" w:cs="Times New Roman"/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7T09:33:00Z</dcterms:created>
  <dc:creator>审稿</dc:creator>
  <dc:description/>
  <dc:language>en-US</dc:language>
  <cp:lastModifiedBy>Haipeng</cp:lastModifiedBy>
  <dcterms:modified xsi:type="dcterms:W3CDTF">2019-12-24T04:52:51Z</dcterms:modified>
  <cp:revision>3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